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Phosphate sink containing two-component signaling systems as tunable threshold devices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Munia Amin, Varun Kothamachu, Elisenda Feliu, Birgit E Scharf, Steven L Porter, and Orkun S Soyer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upplementary Text 3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his file contains the reaction system with formation of complexes during phosphotransfer reactions.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/>
      </w:pPr>
      <w:r>
        <w:rPr>
          <w:rFonts w:cs="Calibri"/>
        </w:rPr>
        <w:t xml:space="preserve">     </w:t>
      </w:r>
      <w:r>
        <w:rPr/>
        <w:t>BASIC REPORT: NoName1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</w:t>
      </w:r>
      <w:r>
        <w:rPr/>
        <w:t>=====================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Reaction network: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¯¯¯¯¯¯¯¯¯¯¯¯¯¯¯¯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   </w:t>
      </w:r>
      <w:r>
        <w:rPr/>
        <w:t>A -&gt; AP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</w:t>
      </w:r>
      <w:r>
        <w:rPr/>
        <w:t>A + Y1 &lt;-&gt; AY1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 </w:t>
      </w:r>
      <w:r>
        <w:rPr/>
        <w:t>AY1 &lt;-&gt; APY1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</w:t>
      </w:r>
      <w:r>
        <w:rPr/>
        <w:t>APY1 &lt;-&gt; A + Y1P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</w:t>
      </w:r>
      <w:r>
        <w:rPr/>
        <w:t>APY1 &lt;-&gt; AP + Y1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</w:t>
      </w:r>
      <w:r>
        <w:rPr/>
        <w:t>AP + Y2 &lt;-&gt; APY2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</w:t>
      </w:r>
      <w:r>
        <w:rPr/>
        <w:t>APY2 &lt;-&gt; A + Y2P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</w:t>
      </w:r>
      <w:r>
        <w:rPr/>
        <w:t>APY2 &lt;-&gt; AY2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 </w:t>
      </w:r>
      <w:r>
        <w:rPr/>
        <w:t>AY2 &lt;-&gt; A + Y2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 </w:t>
      </w:r>
      <w:r>
        <w:rPr/>
        <w:t>Y1P -&gt; Y1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 </w:t>
      </w:r>
      <w:r>
        <w:rPr/>
        <w:t>Y2P -&gt; Y2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Remark:  None.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¯¯¯¯¯¯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</w:t>
      </w:r>
      <w:r>
        <w:rPr/>
        <w:t>Graphical Properties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</w:t>
      </w:r>
      <w:r>
        <w:rPr/>
        <w:t>====================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Number of complexes = 16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Number of linkage classes = 5: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</w:t>
      </w:r>
      <w:r>
        <w:rPr/>
        <w:t>Linkage class no. 1: {A, AP}</w:t>
      </w:r>
    </w:p>
    <w:p>
      <w:pPr>
        <w:pStyle w:val="Normal"/>
        <w:jc w:val="both"/>
        <w:rPr/>
      </w:pPr>
      <w:r>
        <w:rPr>
          <w:rFonts w:cs="Calibri"/>
        </w:rPr>
        <w:t xml:space="preserve">  </w:t>
      </w:r>
      <w:r>
        <w:rPr/>
        <w:t>Linkage class no. 2: {A + Y1, AY1, APY1, A + Y1P, AP + Y1}</w:t>
      </w:r>
    </w:p>
    <w:p>
      <w:pPr>
        <w:pStyle w:val="Normal"/>
        <w:jc w:val="both"/>
        <w:rPr/>
      </w:pPr>
      <w:r>
        <w:rPr>
          <w:rFonts w:cs="Calibri"/>
        </w:rPr>
        <w:t xml:space="preserve">  </w:t>
      </w:r>
      <w:r>
        <w:rPr/>
        <w:t>Linkage class no. 3: {AP + Y2, APY2, A + Y2P, AY2, A + Y2}</w:t>
      </w:r>
    </w:p>
    <w:p>
      <w:pPr>
        <w:pStyle w:val="Normal"/>
        <w:jc w:val="both"/>
        <w:rPr/>
      </w:pPr>
      <w:r>
        <w:rPr>
          <w:rFonts w:cs="Calibri"/>
        </w:rPr>
        <w:t xml:space="preserve">  </w:t>
      </w:r>
      <w:r>
        <w:rPr/>
        <w:t>Linkage class no. 4: {Y1P, Y1}</w:t>
      </w:r>
    </w:p>
    <w:p>
      <w:pPr>
        <w:pStyle w:val="Normal"/>
        <w:jc w:val="both"/>
        <w:rPr/>
      </w:pPr>
      <w:r>
        <w:rPr>
          <w:rFonts w:cs="Calibri"/>
        </w:rPr>
        <w:t xml:space="preserve">  </w:t>
      </w:r>
      <w:r>
        <w:rPr/>
        <w:t>Linkage class no. 5: {Y2P, Y2}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Number of TERMINAL strong linkage classes = 5: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</w:t>
      </w:r>
      <w:r>
        <w:rPr/>
        <w:t>Strong linkage class no. 1: {A + Y1, AY1, APY1, A + Y1P, AP + Y1}</w:t>
      </w:r>
    </w:p>
    <w:p>
      <w:pPr>
        <w:pStyle w:val="Normal"/>
        <w:jc w:val="both"/>
        <w:rPr/>
      </w:pPr>
      <w:r>
        <w:rPr>
          <w:rFonts w:cs="Calibri"/>
        </w:rPr>
        <w:t xml:space="preserve">  </w:t>
      </w:r>
      <w:r>
        <w:rPr/>
        <w:t>Strong linkage class no. 2: {AP + Y2, APY2, A + Y2P, AY2, A + Y2}</w:t>
      </w:r>
    </w:p>
    <w:p>
      <w:pPr>
        <w:pStyle w:val="Normal"/>
        <w:jc w:val="both"/>
        <w:rPr/>
      </w:pPr>
      <w:r>
        <w:rPr>
          <w:rFonts w:cs="Calibri"/>
        </w:rPr>
        <w:t xml:space="preserve">  </w:t>
      </w:r>
      <w:r>
        <w:rPr/>
        <w:t>Strong linkage class no. 3: {AP}</w:t>
      </w:r>
    </w:p>
    <w:p>
      <w:pPr>
        <w:pStyle w:val="Normal"/>
        <w:jc w:val="both"/>
        <w:rPr/>
      </w:pPr>
      <w:r>
        <w:rPr>
          <w:rFonts w:cs="Calibri"/>
        </w:rPr>
        <w:t xml:space="preserve">  </w:t>
      </w:r>
      <w:r>
        <w:rPr/>
        <w:t>Strong linkage class no. 4: {Y1}</w:t>
      </w:r>
    </w:p>
    <w:p>
      <w:pPr>
        <w:pStyle w:val="Normal"/>
        <w:jc w:val="both"/>
        <w:rPr/>
      </w:pPr>
      <w:r>
        <w:rPr>
          <w:rFonts w:cs="Calibri"/>
        </w:rPr>
        <w:t xml:space="preserve">  </w:t>
      </w:r>
      <w:r>
        <w:rPr/>
        <w:t>Strong linkage class no. 5: {Y2}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Number of NON-TERMINAL strong linkage classes = 3: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</w:t>
      </w:r>
      <w:r>
        <w:rPr/>
        <w:t>Strong linkage class no. 6: {A}</w:t>
      </w:r>
    </w:p>
    <w:p>
      <w:pPr>
        <w:pStyle w:val="Normal"/>
        <w:jc w:val="both"/>
        <w:rPr/>
      </w:pPr>
      <w:r>
        <w:rPr>
          <w:rFonts w:cs="Calibri"/>
        </w:rPr>
        <w:t xml:space="preserve">  </w:t>
      </w:r>
      <w:r>
        <w:rPr/>
        <w:t>Strong linkage class no. 7: {Y1P}</w:t>
      </w:r>
    </w:p>
    <w:p>
      <w:pPr>
        <w:pStyle w:val="Normal"/>
        <w:jc w:val="both"/>
        <w:rPr/>
      </w:pPr>
      <w:r>
        <w:rPr>
          <w:rFonts w:cs="Calibri"/>
        </w:rPr>
        <w:t xml:space="preserve">  </w:t>
      </w:r>
      <w:r>
        <w:rPr/>
        <w:t>Strong linkage class no. 8: {Y2P}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The network is neither reversible nor weakly reversible.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</w:t>
      </w:r>
      <w:r>
        <w:rPr/>
        <w:t>Rank Information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</w:t>
      </w:r>
      <w:r>
        <w:rPr/>
        <w:t>================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Rank of entire network = 7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</w:t>
      </w:r>
      <w:r>
        <w:rPr/>
        <w:t>Deficiency Information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</w:t>
      </w:r>
      <w:r>
        <w:rPr/>
        <w:t>======================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Deficiency of entire network = 4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Deficiency of linkage class no. 1 = 0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Deficiency of linkage class no. 2 = 0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Deficiency of linkage class no. 3 = 0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Deficiency of linkage class no. 4 = 0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Deficiency of linkage class no. 5 = 0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 </w:t>
      </w:r>
      <w:r>
        <w:rPr/>
        <w:t>Analysis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 </w:t>
      </w:r>
      <w:r>
        <w:rPr/>
        <w:t>========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</w:t>
      </w:r>
      <w:r>
        <w:rPr/>
        <w:t>This is a deficiency four network. It is a good candidate for application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of HIGHER DEFICIENCY THEORY (tailored mostly to networks with deficien-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cies greater than one).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</w:t>
      </w:r>
      <w:r>
        <w:rPr/>
        <w:t xml:space="preserve">Whether results will be obtained, will depend on whether or not the reaction 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network has certain additional structural attributes that help reduce the problem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to a study of systems of linear inequalities.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</w:t>
      </w:r>
      <w:r>
        <w:rPr/>
        <w:t>If a network is "good", higher deficiency theory will determine, either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affirmatively or negatively, whether there are positive rate constant values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 xml:space="preserve">such that the corresponding mass action differential equations admit multiple 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(positive) steady states. If the answer is affirmative, higher deficiency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theory will generate a sample set of rate constants and a pair of distinct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steady states that are consistent with those rate constants.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</w:t>
      </w:r>
      <w:r>
        <w:rPr/>
        <w:t>If a network is "bad", some additional nonlinear analysis might be required,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and the program might not be able to ascertain the network's capacity for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multiple  positive steady states. If definite conclusions can be reached they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they will be reported. Otherwise the program will tell you that it cannot reach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a conclusion.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</w:t>
      </w:r>
      <w:r>
        <w:rPr/>
        <w:t>Higher deficiency theory will also determine, either affirmatively or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negatively, whether there can exist a set of rate constants such that the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corresponding mass action differential equations admit a positive steady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state having a zero eigenvalue (corresponding to an eigenvector in the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stoichiometric subspace).  When the answer is affirmative, the theory will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produce such a set of rate constants, a positive steady state, and an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eigenvector (in the stoichiometric subspace) corresponding to an eigenvalue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of zero. Results of this kind are contained after running the Zero Eigenvalue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Report.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</w:t>
      </w:r>
      <w:r>
        <w:rPr/>
        <w:t>=================================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</w:t>
      </w:r>
      <w:r>
        <w:rPr/>
        <w:t>HIGHER DEFICIENCY REPORT: NoName1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</w:t>
      </w:r>
      <w:r>
        <w:rPr/>
        <w:t>=================================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 </w:t>
      </w:r>
      <w:r>
        <w:rPr/>
        <w:t>Analysis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 </w:t>
      </w:r>
      <w:r>
        <w:rPr/>
        <w:t>========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 </w:t>
      </w:r>
      <w:r>
        <w:rPr/>
        <w:t>Taken with mass action kinetics, the network DOES have the capacity for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multiple steady states. That is, there are rate constants that give rise to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 xml:space="preserve">two or more positive (stoichiometrically compatible) steady states -- 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you'll see an example below -- and also rate constants for which there is a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steady state having an eigenvector (in the stoichiometric subspace)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corresponding to an eigenvalue of zero. (To construct rate constants that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give a degenerate steady state, use the Zero Eigenvalue Report.)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A mass action system example is also given below: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</w:t>
      </w:r>
      <w:r>
        <w:rPr/>
        <w:t>Example No. 1: Multiple Steady States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</w:t>
      </w:r>
      <w:r>
        <w:rPr/>
        <w:t>¯¯¯¯¯¯¯¯¯¯¯¯¯¯¯¯¯¯¯¯¯¯¯¯¯¯¯¯¯¯¯¯¯¯¯¯¯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 </w:t>
      </w:r>
      <w:r>
        <w:rPr/>
        <w:t>The following mass action system gives rise to multiple steady states: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</w:t>
      </w:r>
      <w:r>
        <w:rPr/>
        <w:t>A ---53.264249-&gt; AP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</w:t>
      </w:r>
      <w:r>
        <w:rPr/>
        <w:t>A + Y1 ---525.88864-&gt; AY1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</w:t>
      </w:r>
      <w:r>
        <w:rPr/>
        <w:t>AY1 ---76.689969-&gt; A + Y1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</w:t>
      </w:r>
      <w:r>
        <w:rPr/>
        <w:t>AY1 ---7356.1463-&gt; APY1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</w:t>
      </w:r>
      <w:r>
        <w:rPr/>
        <w:t>APY1 ---6224.388--&gt; AY1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</w:t>
      </w:r>
      <w:r>
        <w:rPr/>
        <w:t>APY1 ---7843.4039-&gt; A + Y1P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</w:t>
      </w:r>
      <w:r>
        <w:rPr/>
        <w:t>APY1 ---1043.064--&gt; AP + Y1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</w:t>
      </w:r>
      <w:r>
        <w:rPr/>
        <w:t>A + Y1P ---20534.231-&gt; APY1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</w:t>
      </w:r>
      <w:r>
        <w:rPr/>
        <w:t>AP + Y1 ---132.87987-&gt; APY1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</w:t>
      </w:r>
      <w:r>
        <w:rPr/>
        <w:t>AP + Y2 ---116491.28-&gt; APY2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</w:t>
      </w:r>
      <w:r>
        <w:rPr/>
        <w:t>APY2 ---4951.8227-&gt; AP + Y2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</w:t>
      </w:r>
      <w:r>
        <w:rPr/>
        <w:t>APY2 ---8571.821--&gt; A + Y2P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</w:t>
      </w:r>
      <w:r>
        <w:rPr/>
        <w:t>APY2 ---140.24927-&gt; AY2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</w:t>
      </w:r>
      <w:r>
        <w:rPr/>
        <w:t>A + Y2P ---5955.1979-&gt; APY2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</w:t>
      </w:r>
      <w:r>
        <w:rPr/>
        <w:t>AY2 -------1-----&gt; APY2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</w:t>
      </w:r>
      <w:r>
        <w:rPr/>
        <w:t>AY2 ---32.105055-&gt; A + Y2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</w:t>
      </w:r>
      <w:r>
        <w:rPr/>
        <w:t>A + Y2 ---11290.218-&gt; AY2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</w:t>
      </w:r>
      <w:r>
        <w:rPr/>
        <w:t>Y1P ---424.3858--&gt; Y1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</w:t>
      </w:r>
      <w:r>
        <w:rPr/>
        <w:t>Y2P ---123.07748-&gt; Y2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 </w:t>
      </w:r>
      <w:r>
        <w:rPr/>
        <w:t>The steady states shown below are both consistent with the mass</w:t>
      </w:r>
    </w:p>
    <w:p>
      <w:pPr>
        <w:pStyle w:val="Normal"/>
        <w:jc w:val="both"/>
        <w:rPr/>
      </w:pPr>
      <w:r>
        <w:rPr>
          <w:rFonts w:cs="Calibri"/>
        </w:rPr>
        <w:t xml:space="preserve"> </w:t>
      </w:r>
      <w:r>
        <w:rPr/>
        <w:t>action system indicated.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</w:t>
      </w:r>
      <w:r>
        <w:rPr/>
        <w:t>Steady State No. 1            Species            Steady State No. 2</w:t>
      </w:r>
    </w:p>
    <w:p>
      <w:pPr>
        <w:pStyle w:val="Normal"/>
        <w:jc w:val="both"/>
        <w:rPr/>
      </w:pPr>
      <w:r>
        <w:rPr>
          <w:rFonts w:cs="Calibri"/>
        </w:rPr>
        <w:t xml:space="preserve">     </w:t>
      </w:r>
      <w:r>
        <w:rPr/>
        <w:t>¯¯¯¯¯¯¯¯¯¯¯¯¯¯¯¯¯¯            ¯¯¯¯¯¯¯            ¯¯¯¯¯¯¯¯¯¯¯¯¯¯¯¯¯¯</w:t>
      </w:r>
    </w:p>
    <w:p>
      <w:pPr>
        <w:pStyle w:val="Normal"/>
        <w:jc w:val="both"/>
        <w:rPr/>
      </w:pPr>
      <w:r>
        <w:rPr>
          <w:rFonts w:cs="Calibri"/>
        </w:rPr>
        <w:t xml:space="preserve">         </w:t>
      </w:r>
      <w:r>
        <w:rPr/>
        <w:t xml:space="preserve">8.8663 E-2                    A                   0.17854626    </w:t>
      </w:r>
    </w:p>
    <w:p>
      <w:pPr>
        <w:pStyle w:val="Normal"/>
        <w:jc w:val="both"/>
        <w:rPr/>
      </w:pPr>
      <w:r>
        <w:rPr>
          <w:rFonts w:cs="Calibri"/>
        </w:rPr>
        <w:t xml:space="preserve">         </w:t>
      </w:r>
      <w:r>
        <w:rPr/>
        <w:t xml:space="preserve">1.2542 E-2                   AP                   0.10242547    </w:t>
      </w:r>
    </w:p>
    <w:p>
      <w:pPr>
        <w:pStyle w:val="Normal"/>
        <w:jc w:val="both"/>
        <w:rPr/>
      </w:pPr>
      <w:r>
        <w:rPr>
          <w:rFonts w:cs="Calibri"/>
        </w:rPr>
        <w:t xml:space="preserve">          </w:t>
      </w:r>
      <w:r>
        <w:rPr/>
        <w:t xml:space="preserve">2.8335553                   Y1                    2.5639068    </w:t>
      </w:r>
    </w:p>
    <w:p>
      <w:pPr>
        <w:pStyle w:val="Normal"/>
        <w:jc w:val="both"/>
        <w:rPr/>
      </w:pPr>
      <w:r>
        <w:rPr>
          <w:rFonts w:cs="Calibri"/>
        </w:rPr>
        <w:t xml:space="preserve">         </w:t>
      </w:r>
      <w:r>
        <w:rPr/>
        <w:t xml:space="preserve">5.2309 E-2                  APY1                  0.14219251    </w:t>
      </w:r>
    </w:p>
    <w:p>
      <w:pPr>
        <w:pStyle w:val="Normal"/>
        <w:jc w:val="both"/>
        <w:rPr/>
      </w:pPr>
      <w:r>
        <w:rPr>
          <w:rFonts w:cs="Calibri"/>
        </w:rPr>
        <w:t xml:space="preserve">         </w:t>
      </w:r>
      <w:r>
        <w:rPr/>
        <w:t xml:space="preserve">0.18275376                   Y1P                  0.27263657    </w:t>
      </w:r>
    </w:p>
    <w:p>
      <w:pPr>
        <w:pStyle w:val="Normal"/>
        <w:jc w:val="both"/>
        <w:rPr/>
      </w:pPr>
      <w:r>
        <w:rPr>
          <w:rFonts w:cs="Calibri"/>
        </w:rPr>
        <w:t xml:space="preserve">         </w:t>
      </w:r>
      <w:r>
        <w:rPr/>
        <w:t xml:space="preserve">0.15146312                   Y2                   6.1580 E-2    </w:t>
      </w:r>
    </w:p>
    <w:p>
      <w:pPr>
        <w:pStyle w:val="Normal"/>
        <w:jc w:val="both"/>
        <w:rPr/>
      </w:pPr>
      <w:r>
        <w:rPr>
          <w:rFonts w:cs="Calibri"/>
        </w:rPr>
        <w:t xml:space="preserve">         </w:t>
      </w:r>
      <w:r>
        <w:rPr/>
        <w:t xml:space="preserve">3.3672 E-2                  APY2                  0.12355565    </w:t>
      </w:r>
    </w:p>
    <w:p>
      <w:pPr>
        <w:pStyle w:val="Normal"/>
        <w:jc w:val="both"/>
        <w:rPr/>
      </w:pPr>
      <w:r>
        <w:rPr>
          <w:rFonts w:cs="Calibri"/>
        </w:rPr>
        <w:t xml:space="preserve">         </w:t>
      </w:r>
      <w:r>
        <w:rPr/>
        <w:t xml:space="preserve">0.44331725                   Y2P                  0.89273131    </w:t>
      </w:r>
    </w:p>
    <w:p>
      <w:pPr>
        <w:pStyle w:val="Normal"/>
        <w:jc w:val="both"/>
        <w:rPr/>
      </w:pPr>
      <w:r>
        <w:rPr>
          <w:rFonts w:cs="Calibri"/>
        </w:rPr>
        <w:t xml:space="preserve">         </w:t>
      </w:r>
      <w:r>
        <w:rPr/>
        <w:t xml:space="preserve">6.1580 E-2                   AY1                  0.15146312    </w:t>
      </w:r>
    </w:p>
    <w:p>
      <w:pPr>
        <w:pStyle w:val="Normal"/>
        <w:jc w:val="both"/>
        <w:rPr/>
      </w:pPr>
      <w:r>
        <w:rPr>
          <w:rFonts w:cs="Calibri"/>
        </w:rPr>
        <w:t xml:space="preserve">          </w:t>
      </w:r>
      <w:r>
        <w:rPr/>
        <w:t xml:space="preserve">4.7225921                   AY2                   4.2731781   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</w:t>
      </w:r>
      <w:r>
        <w:rPr/>
        <w:t>Eigenvalues for Steady State No. 1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</w:t>
      </w:r>
      <w:r>
        <w:rPr/>
        <w:t>¯¯¯¯¯¯¯¯¯¯¯¯¯¯¯¯¯¯¯¯¯¯¯¯¯¯¯¯¯¯¯¯¯¯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</w:t>
      </w:r>
      <w:r>
        <w:rPr/>
        <w:t>-5878.2169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</w:t>
      </w:r>
      <w:r>
        <w:rPr/>
        <w:t>-4452.4167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</w:t>
      </w:r>
      <w:r>
        <w:rPr/>
        <w:t>-2510.4006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</w:t>
      </w:r>
      <w:r>
        <w:rPr/>
        <w:t>-1299.6516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</w:t>
      </w:r>
      <w:r>
        <w:rPr/>
        <w:t>-392.65837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</w:t>
      </w:r>
      <w:r>
        <w:rPr/>
        <w:t>-145.57513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</w:t>
      </w:r>
      <w:r>
        <w:rPr/>
        <w:t>1.7915605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</w:t>
      </w:r>
      <w:r>
        <w:rPr/>
        <w:t>Steady State No. 1 is unstable.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</w:t>
      </w:r>
      <w:r>
        <w:rPr/>
        <w:t>Eigenvalues for Steady State No. 2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</w:t>
      </w:r>
      <w:r>
        <w:rPr/>
        <w:t>¯¯¯¯¯¯¯¯¯¯¯¯¯¯¯¯¯¯¯¯¯¯¯¯¯¯¯¯¯¯¯¯¯¯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</w:t>
      </w:r>
      <w:r>
        <w:rPr/>
        <w:t>-6346.8262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 </w:t>
      </w:r>
      <w:r>
        <w:rPr/>
        <w:t>-4927.26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</w:t>
      </w:r>
      <w:r>
        <w:rPr/>
        <w:t>-2866.2672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</w:t>
      </w:r>
      <w:r>
        <w:rPr/>
        <w:t>-1424.5087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</w:t>
      </w:r>
      <w:r>
        <w:rPr/>
        <w:t>-4.6933204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</w:t>
      </w:r>
      <w:r>
        <w:rPr/>
        <w:t>-355.14896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                 </w:t>
      </w:r>
      <w:r>
        <w:rPr/>
        <w:t>-189.03784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>
          <w:rFonts w:cs="Calibri"/>
        </w:rPr>
        <w:t xml:space="preserve">                  </w:t>
      </w:r>
      <w:r>
        <w:rPr/>
        <w:t>Steady State No. 2 is asymptotically stable.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jc w:val="both"/>
        <w:rPr/>
      </w:pPr>
      <w:r>
        <w:rPr/>
      </w:r>
    </w:p>
    <w:p>
      <w:pPr>
        <w:pStyle w:val="Normal"/>
        <w:spacing w:before="0" w:after="200"/>
        <w:jc w:val="both"/>
        <w:rPr>
          <w:rFonts w:cs="Calibri"/>
        </w:rPr>
      </w:pPr>
      <w:r>
        <w:rPr>
          <w:rFonts w:cs="Calibri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21:35:00Z</dcterms:created>
  <dc:creator>ma385</dc:creator>
  <dc:description/>
  <cp:keywords/>
  <dc:language>en-US</dc:language>
  <cp:lastModifiedBy>orkun soyer</cp:lastModifiedBy>
  <dcterms:modified xsi:type="dcterms:W3CDTF">2014-06-05T09:32:00Z</dcterms:modified>
  <cp:revision>3</cp:revision>
  <dc:subject/>
  <dc:title/>
</cp:coreProperties>
</file>